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C60B9" w14:textId="47A9CE93" w:rsidR="00F9681C" w:rsidRPr="002645DB" w:rsidRDefault="00F9681C" w:rsidP="00412F22">
      <w:pPr>
        <w:spacing w:after="0" w:line="240" w:lineRule="auto"/>
        <w:ind w:left="709" w:right="662"/>
        <w:jc w:val="center"/>
        <w:rPr>
          <w:rFonts w:ascii="Times New Roman" w:hAnsi="Times New Roman" w:cs="Times New Roman"/>
          <w:sz w:val="24"/>
          <w:szCs w:val="24"/>
        </w:rPr>
      </w:pPr>
      <w:r w:rsidRPr="002645D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5091B" w:rsidRPr="002645DB">
        <w:rPr>
          <w:rFonts w:ascii="Times New Roman" w:hAnsi="Times New Roman" w:cs="Times New Roman"/>
          <w:b/>
          <w:sz w:val="24"/>
          <w:szCs w:val="24"/>
        </w:rPr>
        <w:t>S4</w:t>
      </w:r>
      <w:r w:rsidRPr="002645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645DB" w:rsidRPr="00F064C2">
        <w:rPr>
          <w:rFonts w:ascii="Times New Roman" w:hAnsi="Times New Roman" w:cs="Times New Roman"/>
          <w:b/>
          <w:i/>
          <w:sz w:val="24"/>
          <w:szCs w:val="24"/>
        </w:rPr>
        <w:t>MC1R</w:t>
      </w:r>
      <w:r w:rsidR="002645DB">
        <w:rPr>
          <w:rFonts w:ascii="Times New Roman" w:hAnsi="Times New Roman" w:cs="Times New Roman"/>
          <w:b/>
          <w:sz w:val="24"/>
          <w:szCs w:val="24"/>
        </w:rPr>
        <w:t xml:space="preserve"> g</w:t>
      </w:r>
      <w:r w:rsidRPr="002645DB">
        <w:rPr>
          <w:rFonts w:ascii="Times New Roman" w:hAnsi="Times New Roman" w:cs="Times New Roman"/>
          <w:b/>
          <w:sz w:val="24"/>
          <w:szCs w:val="24"/>
        </w:rPr>
        <w:t>enotype</w:t>
      </w:r>
      <w:r w:rsidR="001039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45DB">
        <w:rPr>
          <w:rFonts w:ascii="Times New Roman" w:hAnsi="Times New Roman" w:cs="Times New Roman"/>
          <w:b/>
          <w:sz w:val="24"/>
          <w:szCs w:val="24"/>
        </w:rPr>
        <w:t>and allele</w:t>
      </w:r>
      <w:r w:rsidRPr="002645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45DB">
        <w:rPr>
          <w:rFonts w:ascii="Times New Roman" w:hAnsi="Times New Roman" w:cs="Times New Roman"/>
          <w:b/>
          <w:sz w:val="24"/>
          <w:szCs w:val="24"/>
        </w:rPr>
        <w:t>frequencies in PM and AHM</w:t>
      </w:r>
      <w:r w:rsidR="00160F6D">
        <w:rPr>
          <w:rFonts w:ascii="Times New Roman" w:hAnsi="Times New Roman" w:cs="Times New Roman"/>
          <w:b/>
          <w:sz w:val="24"/>
          <w:szCs w:val="24"/>
        </w:rPr>
        <w:t xml:space="preserve"> from the</w:t>
      </w:r>
      <w:r w:rsidR="00E0576A">
        <w:rPr>
          <w:rFonts w:ascii="Times New Roman" w:hAnsi="Times New Roman" w:cs="Times New Roman"/>
          <w:b/>
          <w:sz w:val="24"/>
          <w:szCs w:val="24"/>
        </w:rPr>
        <w:t xml:space="preserve"> TCGA SKCM</w:t>
      </w:r>
      <w:r w:rsidR="002645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92C">
        <w:rPr>
          <w:rFonts w:ascii="Times New Roman" w:hAnsi="Times New Roman" w:cs="Times New Roman"/>
          <w:b/>
          <w:sz w:val="24"/>
          <w:szCs w:val="24"/>
        </w:rPr>
        <w:t>collection</w:t>
      </w:r>
    </w:p>
    <w:p w14:paraId="435A2719" w14:textId="11798E51" w:rsidR="00F9681C" w:rsidRDefault="00F9681C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41"/>
        <w:tblW w:w="7693" w:type="dxa"/>
        <w:tblLook w:val="04A0" w:firstRow="1" w:lastRow="0" w:firstColumn="1" w:lastColumn="0" w:noHBand="0" w:noVBand="1"/>
      </w:tblPr>
      <w:tblGrid>
        <w:gridCol w:w="2074"/>
        <w:gridCol w:w="1529"/>
        <w:gridCol w:w="1394"/>
        <w:gridCol w:w="1433"/>
        <w:gridCol w:w="1263"/>
      </w:tblGrid>
      <w:tr w:rsidR="00B769A0" w:rsidRPr="002645DB" w14:paraId="7EE2D305" w14:textId="77777777" w:rsidTr="00B769A0">
        <w:tc>
          <w:tcPr>
            <w:tcW w:w="2074" w:type="dxa"/>
          </w:tcPr>
          <w:p w14:paraId="7DC5761C" w14:textId="77777777" w:rsidR="00B769A0" w:rsidRPr="002645DB" w:rsidRDefault="00B769A0" w:rsidP="00B769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76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C1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645DB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  <w:r w:rsidRPr="006F1D4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9" w:type="dxa"/>
          </w:tcPr>
          <w:p w14:paraId="1B511133" w14:textId="77777777" w:rsidR="00B769A0" w:rsidRPr="002645DB" w:rsidRDefault="00B769A0" w:rsidP="00B769A0">
            <w:pPr>
              <w:ind w:right="-1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394" w:type="dxa"/>
          </w:tcPr>
          <w:p w14:paraId="100DA347" w14:textId="77777777" w:rsidR="00B769A0" w:rsidRPr="002645DB" w:rsidRDefault="00B769A0" w:rsidP="00B769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 Cancers N (%)</w:t>
            </w:r>
          </w:p>
        </w:tc>
        <w:tc>
          <w:tcPr>
            <w:tcW w:w="1433" w:type="dxa"/>
          </w:tcPr>
          <w:p w14:paraId="763D94C9" w14:textId="77777777" w:rsidR="00B769A0" w:rsidRPr="002645DB" w:rsidRDefault="00B769A0" w:rsidP="00B769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</w:p>
          <w:p w14:paraId="3381D37D" w14:textId="77777777" w:rsidR="00B769A0" w:rsidRPr="002645DB" w:rsidRDefault="00B769A0" w:rsidP="00B769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2645DB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63" w:type="dxa"/>
          </w:tcPr>
          <w:p w14:paraId="169B2E9D" w14:textId="77777777" w:rsidR="00B769A0" w:rsidRPr="002645DB" w:rsidRDefault="00B769A0" w:rsidP="00B769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/>
                <w:sz w:val="24"/>
                <w:szCs w:val="24"/>
              </w:rPr>
              <w:t>AH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</w:p>
          <w:p w14:paraId="5A580C75" w14:textId="77777777" w:rsidR="00B769A0" w:rsidRPr="002645DB" w:rsidRDefault="00B769A0" w:rsidP="00B769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B769A0" w:rsidRPr="002645DB" w14:paraId="6A84CBFD" w14:textId="77777777" w:rsidTr="00B769A0">
        <w:tc>
          <w:tcPr>
            <w:tcW w:w="2074" w:type="dxa"/>
          </w:tcPr>
          <w:p w14:paraId="5EC663F2" w14:textId="77777777" w:rsidR="00B769A0" w:rsidRPr="002645DB" w:rsidRDefault="00B769A0" w:rsidP="00B769A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T/WT </w:t>
            </w:r>
          </w:p>
        </w:tc>
        <w:tc>
          <w:tcPr>
            <w:tcW w:w="1529" w:type="dxa"/>
          </w:tcPr>
          <w:p w14:paraId="7BF521F0" w14:textId="77777777" w:rsidR="00B769A0" w:rsidRPr="00822FB3" w:rsidRDefault="00B769A0" w:rsidP="00B769A0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54 (37.1)</w:t>
            </w:r>
          </w:p>
        </w:tc>
        <w:tc>
          <w:tcPr>
            <w:tcW w:w="1394" w:type="dxa"/>
          </w:tcPr>
          <w:p w14:paraId="0623EB07" w14:textId="77777777" w:rsidR="00B769A0" w:rsidRPr="00822FB3" w:rsidRDefault="00B769A0" w:rsidP="00B769A0">
            <w:pPr>
              <w:ind w:right="-22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755 (37.9)</w:t>
            </w:r>
          </w:p>
        </w:tc>
        <w:tc>
          <w:tcPr>
            <w:tcW w:w="1433" w:type="dxa"/>
          </w:tcPr>
          <w:p w14:paraId="2AFC2251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19.7)</w:t>
            </w:r>
          </w:p>
        </w:tc>
        <w:tc>
          <w:tcPr>
            <w:tcW w:w="1263" w:type="dxa"/>
          </w:tcPr>
          <w:p w14:paraId="25BD4ECD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B769A0" w:rsidRPr="002645DB" w14:paraId="447AFDAC" w14:textId="77777777" w:rsidTr="00B769A0">
        <w:tc>
          <w:tcPr>
            <w:tcW w:w="2074" w:type="dxa"/>
          </w:tcPr>
          <w:p w14:paraId="039287A0" w14:textId="77777777" w:rsidR="00B769A0" w:rsidRPr="002645DB" w:rsidRDefault="00B769A0" w:rsidP="00B769A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T/R</w:t>
            </w:r>
          </w:p>
        </w:tc>
        <w:tc>
          <w:tcPr>
            <w:tcW w:w="1529" w:type="dxa"/>
          </w:tcPr>
          <w:p w14:paraId="2769A904" w14:textId="77777777" w:rsidR="00B769A0" w:rsidRPr="00822FB3" w:rsidRDefault="00B769A0" w:rsidP="00B769A0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96 (15.4)</w:t>
            </w:r>
          </w:p>
        </w:tc>
        <w:tc>
          <w:tcPr>
            <w:tcW w:w="1394" w:type="dxa"/>
          </w:tcPr>
          <w:p w14:paraId="1B85D885" w14:textId="77777777" w:rsidR="00B769A0" w:rsidRPr="00822FB3" w:rsidRDefault="00B769A0" w:rsidP="00B769A0">
            <w:pPr>
              <w:ind w:right="-22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94 (15.1)</w:t>
            </w:r>
          </w:p>
        </w:tc>
        <w:tc>
          <w:tcPr>
            <w:tcW w:w="1433" w:type="dxa"/>
          </w:tcPr>
          <w:p w14:paraId="78D02687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  (22.7)</w:t>
            </w:r>
          </w:p>
        </w:tc>
        <w:tc>
          <w:tcPr>
            <w:tcW w:w="1263" w:type="dxa"/>
          </w:tcPr>
          <w:p w14:paraId="6462FC6E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8.6)</w:t>
            </w:r>
          </w:p>
        </w:tc>
      </w:tr>
      <w:tr w:rsidR="00B769A0" w:rsidRPr="002645DB" w14:paraId="38F1DEE0" w14:textId="77777777" w:rsidTr="00B769A0">
        <w:tc>
          <w:tcPr>
            <w:tcW w:w="2074" w:type="dxa"/>
          </w:tcPr>
          <w:p w14:paraId="3D629709" w14:textId="77777777" w:rsidR="00B769A0" w:rsidRPr="002645DB" w:rsidRDefault="00B769A0" w:rsidP="00B769A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T/r</w:t>
            </w:r>
          </w:p>
        </w:tc>
        <w:tc>
          <w:tcPr>
            <w:tcW w:w="1529" w:type="dxa"/>
          </w:tcPr>
          <w:p w14:paraId="0A490F29" w14:textId="77777777" w:rsidR="00B769A0" w:rsidRPr="00822FB3" w:rsidRDefault="00B769A0" w:rsidP="00B769A0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725 (26.2)</w:t>
            </w:r>
          </w:p>
        </w:tc>
        <w:tc>
          <w:tcPr>
            <w:tcW w:w="1394" w:type="dxa"/>
          </w:tcPr>
          <w:p w14:paraId="2FD75809" w14:textId="77777777" w:rsidR="00B769A0" w:rsidRPr="00822FB3" w:rsidRDefault="00B769A0" w:rsidP="00B769A0">
            <w:pPr>
              <w:ind w:right="-22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22 (26.4)</w:t>
            </w:r>
          </w:p>
        </w:tc>
        <w:tc>
          <w:tcPr>
            <w:tcW w:w="1433" w:type="dxa"/>
          </w:tcPr>
          <w:p w14:paraId="73591753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 (21.8)</w:t>
            </w:r>
          </w:p>
        </w:tc>
        <w:tc>
          <w:tcPr>
            <w:tcW w:w="1263" w:type="dxa"/>
          </w:tcPr>
          <w:p w14:paraId="3BE0C4FD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4.3)</w:t>
            </w:r>
          </w:p>
        </w:tc>
      </w:tr>
      <w:tr w:rsidR="00B769A0" w:rsidRPr="002645DB" w14:paraId="6C9706B7" w14:textId="77777777" w:rsidTr="00B769A0">
        <w:tc>
          <w:tcPr>
            <w:tcW w:w="2074" w:type="dxa"/>
          </w:tcPr>
          <w:p w14:paraId="31FFFD5C" w14:textId="77777777" w:rsidR="00B769A0" w:rsidRPr="002645DB" w:rsidRDefault="00B769A0" w:rsidP="00B769A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R/R </w:t>
            </w:r>
          </w:p>
        </w:tc>
        <w:tc>
          <w:tcPr>
            <w:tcW w:w="1529" w:type="dxa"/>
          </w:tcPr>
          <w:p w14:paraId="44A77EEC" w14:textId="77777777" w:rsidR="00B769A0" w:rsidRPr="00822FB3" w:rsidRDefault="00B769A0" w:rsidP="00B769A0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 (2.5)</w:t>
            </w:r>
          </w:p>
        </w:tc>
        <w:tc>
          <w:tcPr>
            <w:tcW w:w="1394" w:type="dxa"/>
          </w:tcPr>
          <w:p w14:paraId="68BD0F08" w14:textId="77777777" w:rsidR="00B769A0" w:rsidRPr="00822FB3" w:rsidRDefault="00B769A0" w:rsidP="00B769A0">
            <w:pPr>
              <w:ind w:right="-22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 (2.3)</w:t>
            </w:r>
          </w:p>
        </w:tc>
        <w:tc>
          <w:tcPr>
            <w:tcW w:w="1433" w:type="dxa"/>
          </w:tcPr>
          <w:p w14:paraId="37F683F1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7.8)</w:t>
            </w:r>
          </w:p>
        </w:tc>
        <w:tc>
          <w:tcPr>
            <w:tcW w:w="1263" w:type="dxa"/>
          </w:tcPr>
          <w:p w14:paraId="07308CD2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B769A0" w:rsidRPr="002645DB" w14:paraId="7DDFD86C" w14:textId="77777777" w:rsidTr="00B769A0">
        <w:tc>
          <w:tcPr>
            <w:tcW w:w="2074" w:type="dxa"/>
          </w:tcPr>
          <w:p w14:paraId="78E97DAF" w14:textId="77777777" w:rsidR="00B769A0" w:rsidRPr="002645DB" w:rsidRDefault="00B769A0" w:rsidP="00B769A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/r</w:t>
            </w:r>
          </w:p>
        </w:tc>
        <w:tc>
          <w:tcPr>
            <w:tcW w:w="1529" w:type="dxa"/>
          </w:tcPr>
          <w:p w14:paraId="30878F4C" w14:textId="77777777" w:rsidR="00B769A0" w:rsidRPr="00822FB3" w:rsidRDefault="00B769A0" w:rsidP="00B769A0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8 (7.0)</w:t>
            </w:r>
          </w:p>
        </w:tc>
        <w:tc>
          <w:tcPr>
            <w:tcW w:w="1394" w:type="dxa"/>
          </w:tcPr>
          <w:p w14:paraId="5B911FAA" w14:textId="77777777" w:rsidR="00B769A0" w:rsidRPr="00822FB3" w:rsidRDefault="00B769A0" w:rsidP="00B769A0">
            <w:pPr>
              <w:ind w:right="-22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2 (6.6)</w:t>
            </w:r>
          </w:p>
        </w:tc>
        <w:tc>
          <w:tcPr>
            <w:tcW w:w="1433" w:type="dxa"/>
          </w:tcPr>
          <w:p w14:paraId="69789A6A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15.8)</w:t>
            </w:r>
          </w:p>
        </w:tc>
        <w:tc>
          <w:tcPr>
            <w:tcW w:w="1263" w:type="dxa"/>
          </w:tcPr>
          <w:p w14:paraId="52C8D6A8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42.8)</w:t>
            </w:r>
          </w:p>
        </w:tc>
      </w:tr>
      <w:tr w:rsidR="00B769A0" w:rsidRPr="002645DB" w14:paraId="454631B5" w14:textId="77777777" w:rsidTr="00B769A0">
        <w:tc>
          <w:tcPr>
            <w:tcW w:w="2074" w:type="dxa"/>
          </w:tcPr>
          <w:p w14:paraId="0F7EAEEF" w14:textId="77777777" w:rsidR="00B769A0" w:rsidRPr="002645DB" w:rsidRDefault="00B769A0" w:rsidP="00B769A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/r</w:t>
            </w:r>
          </w:p>
        </w:tc>
        <w:tc>
          <w:tcPr>
            <w:tcW w:w="1529" w:type="dxa"/>
          </w:tcPr>
          <w:p w14:paraId="0A09B881" w14:textId="77777777" w:rsidR="00B769A0" w:rsidRPr="00822FB3" w:rsidRDefault="00B769A0" w:rsidP="00B769A0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26 (11.8)</w:t>
            </w:r>
          </w:p>
        </w:tc>
        <w:tc>
          <w:tcPr>
            <w:tcW w:w="1394" w:type="dxa"/>
          </w:tcPr>
          <w:p w14:paraId="31F7F0C0" w14:textId="77777777" w:rsidR="00B769A0" w:rsidRPr="00822FB3" w:rsidRDefault="00B769A0" w:rsidP="00B769A0">
            <w:pPr>
              <w:ind w:right="-22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68 (11.8)</w:t>
            </w:r>
          </w:p>
        </w:tc>
        <w:tc>
          <w:tcPr>
            <w:tcW w:w="1433" w:type="dxa"/>
          </w:tcPr>
          <w:p w14:paraId="0FDBBEF5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12.3)</w:t>
            </w:r>
          </w:p>
        </w:tc>
        <w:tc>
          <w:tcPr>
            <w:tcW w:w="1263" w:type="dxa"/>
          </w:tcPr>
          <w:p w14:paraId="7C39823C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4.3)</w:t>
            </w:r>
          </w:p>
        </w:tc>
      </w:tr>
      <w:tr w:rsidR="00B769A0" w:rsidRPr="002645DB" w14:paraId="7AC5B62D" w14:textId="77777777" w:rsidTr="00B769A0">
        <w:tc>
          <w:tcPr>
            <w:tcW w:w="2074" w:type="dxa"/>
          </w:tcPr>
          <w:p w14:paraId="30EDB49D" w14:textId="77777777" w:rsidR="00B769A0" w:rsidRPr="0018276A" w:rsidRDefault="00B769A0" w:rsidP="00B769A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276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29" w:type="dxa"/>
          </w:tcPr>
          <w:p w14:paraId="2A36A5EE" w14:textId="77777777" w:rsidR="00B769A0" w:rsidRPr="00822FB3" w:rsidRDefault="00B769A0" w:rsidP="00B769A0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389 (100)</w:t>
            </w:r>
          </w:p>
        </w:tc>
        <w:tc>
          <w:tcPr>
            <w:tcW w:w="1394" w:type="dxa"/>
          </w:tcPr>
          <w:p w14:paraId="0D886C76" w14:textId="77777777" w:rsidR="00B769A0" w:rsidRPr="00822FB3" w:rsidRDefault="00B769A0" w:rsidP="00B769A0">
            <w:pPr>
              <w:ind w:right="-22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919 (100)</w:t>
            </w:r>
          </w:p>
        </w:tc>
        <w:tc>
          <w:tcPr>
            <w:tcW w:w="1433" w:type="dxa"/>
          </w:tcPr>
          <w:p w14:paraId="45B5ABE8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3 (100)</w:t>
            </w:r>
          </w:p>
        </w:tc>
        <w:tc>
          <w:tcPr>
            <w:tcW w:w="1263" w:type="dxa"/>
          </w:tcPr>
          <w:p w14:paraId="6590B03B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00)</w:t>
            </w:r>
          </w:p>
        </w:tc>
      </w:tr>
      <w:tr w:rsidR="00B769A0" w:rsidRPr="002645DB" w14:paraId="7B3762D6" w14:textId="77777777" w:rsidTr="00B769A0">
        <w:tc>
          <w:tcPr>
            <w:tcW w:w="2074" w:type="dxa"/>
          </w:tcPr>
          <w:p w14:paraId="0DEAC806" w14:textId="77777777" w:rsidR="00B769A0" w:rsidRDefault="00B769A0" w:rsidP="00B769A0">
            <w:pPr>
              <w:tabs>
                <w:tab w:val="center" w:pos="1390"/>
              </w:tabs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529" w:type="dxa"/>
          </w:tcPr>
          <w:p w14:paraId="03084269" w14:textId="77777777" w:rsidR="00B769A0" w:rsidRPr="002645DB" w:rsidRDefault="00B769A0" w:rsidP="00B769A0">
            <w:pPr>
              <w:ind w:right="-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4" w:type="dxa"/>
          </w:tcPr>
          <w:p w14:paraId="6EE85A68" w14:textId="77777777" w:rsidR="00B769A0" w:rsidRDefault="00B769A0" w:rsidP="00B769A0">
            <w:pPr>
              <w:ind w:right="-306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3" w:type="dxa"/>
          </w:tcPr>
          <w:p w14:paraId="62E144B0" w14:textId="77777777" w:rsidR="00B769A0" w:rsidRDefault="00B769A0" w:rsidP="00B769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3" w:type="dxa"/>
          </w:tcPr>
          <w:p w14:paraId="7714FCE9" w14:textId="77777777" w:rsidR="00B769A0" w:rsidRDefault="00B769A0" w:rsidP="00B769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69A0" w:rsidRPr="002645DB" w14:paraId="70175DC4" w14:textId="77777777" w:rsidTr="00B769A0">
        <w:tc>
          <w:tcPr>
            <w:tcW w:w="2074" w:type="dxa"/>
          </w:tcPr>
          <w:p w14:paraId="16D7B709" w14:textId="77777777" w:rsidR="00B769A0" w:rsidRPr="002645DB" w:rsidRDefault="00B769A0" w:rsidP="00B769A0">
            <w:pPr>
              <w:tabs>
                <w:tab w:val="center" w:pos="139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C1R </w:t>
            </w:r>
            <w:r w:rsidRPr="000E23C6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  <w:r w:rsidRPr="006F1D4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9" w:type="dxa"/>
          </w:tcPr>
          <w:p w14:paraId="6C95A185" w14:textId="77777777" w:rsidR="00B769A0" w:rsidRPr="002645DB" w:rsidRDefault="00B769A0" w:rsidP="00B769A0">
            <w:pPr>
              <w:ind w:right="-13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394" w:type="dxa"/>
          </w:tcPr>
          <w:p w14:paraId="43624F92" w14:textId="77777777" w:rsidR="00B769A0" w:rsidRPr="002645DB" w:rsidRDefault="00B769A0" w:rsidP="00194F68">
            <w:pPr>
              <w:ind w:right="7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 Cancers N (%)</w:t>
            </w:r>
          </w:p>
        </w:tc>
        <w:tc>
          <w:tcPr>
            <w:tcW w:w="1433" w:type="dxa"/>
          </w:tcPr>
          <w:p w14:paraId="2D936F61" w14:textId="77777777" w:rsidR="00B769A0" w:rsidRPr="002645DB" w:rsidRDefault="00B769A0" w:rsidP="00194F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</w:p>
          <w:p w14:paraId="0C249FD4" w14:textId="77777777" w:rsidR="00B769A0" w:rsidRPr="002645DB" w:rsidRDefault="00B769A0" w:rsidP="00194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2645DB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63" w:type="dxa"/>
          </w:tcPr>
          <w:p w14:paraId="74143558" w14:textId="77777777" w:rsidR="00B769A0" w:rsidRPr="002645DB" w:rsidRDefault="00B769A0" w:rsidP="00194F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/>
                <w:sz w:val="24"/>
                <w:szCs w:val="24"/>
              </w:rPr>
              <w:t>AH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</w:p>
          <w:p w14:paraId="464F6D0D" w14:textId="77777777" w:rsidR="00B769A0" w:rsidRPr="002645DB" w:rsidRDefault="00B769A0" w:rsidP="00194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B769A0" w:rsidRPr="002645DB" w14:paraId="314771DB" w14:textId="77777777" w:rsidTr="00B769A0">
        <w:tc>
          <w:tcPr>
            <w:tcW w:w="2074" w:type="dxa"/>
          </w:tcPr>
          <w:p w14:paraId="4B75246F" w14:textId="77777777" w:rsidR="00B769A0" w:rsidRPr="002645DB" w:rsidRDefault="00B769A0" w:rsidP="00B769A0">
            <w:pPr>
              <w:tabs>
                <w:tab w:val="center" w:pos="1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645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1529" w:type="dxa"/>
          </w:tcPr>
          <w:p w14:paraId="68039675" w14:textId="77777777" w:rsidR="00B769A0" w:rsidRPr="002645DB" w:rsidRDefault="00B769A0" w:rsidP="00B769A0">
            <w:pPr>
              <w:ind w:left="-199" w:right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016 (57.83)</w:t>
            </w:r>
          </w:p>
        </w:tc>
        <w:tc>
          <w:tcPr>
            <w:tcW w:w="1394" w:type="dxa"/>
          </w:tcPr>
          <w:p w14:paraId="6CAFE210" w14:textId="77777777" w:rsidR="00B769A0" w:rsidRPr="002645DB" w:rsidRDefault="00B769A0" w:rsidP="00FB45C1">
            <w:pPr>
              <w:ind w:left="-170" w:right="-6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625 (58.6)</w:t>
            </w:r>
          </w:p>
        </w:tc>
        <w:tc>
          <w:tcPr>
            <w:tcW w:w="1433" w:type="dxa"/>
          </w:tcPr>
          <w:p w14:paraId="32807EAB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88 (41.9)</w:t>
            </w:r>
          </w:p>
        </w:tc>
        <w:tc>
          <w:tcPr>
            <w:tcW w:w="1263" w:type="dxa"/>
          </w:tcPr>
          <w:p w14:paraId="06882D88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1.4)</w:t>
            </w:r>
          </w:p>
        </w:tc>
      </w:tr>
      <w:tr w:rsidR="00B769A0" w:rsidRPr="002645DB" w14:paraId="1D137544" w14:textId="77777777" w:rsidTr="00B769A0">
        <w:tc>
          <w:tcPr>
            <w:tcW w:w="2074" w:type="dxa"/>
          </w:tcPr>
          <w:p w14:paraId="1CE7A1EC" w14:textId="77777777" w:rsidR="00B769A0" w:rsidRPr="002645DB" w:rsidRDefault="00B769A0" w:rsidP="00B769A0">
            <w:pPr>
              <w:tabs>
                <w:tab w:val="center" w:pos="1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29" w:type="dxa"/>
          </w:tcPr>
          <w:p w14:paraId="7D3B9985" w14:textId="77777777" w:rsidR="00B769A0" w:rsidRPr="002645DB" w:rsidRDefault="00B769A0" w:rsidP="00B769A0">
            <w:pPr>
              <w:ind w:right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54 (13.74)</w:t>
            </w:r>
          </w:p>
        </w:tc>
        <w:tc>
          <w:tcPr>
            <w:tcW w:w="1394" w:type="dxa"/>
          </w:tcPr>
          <w:p w14:paraId="727D8BC2" w14:textId="77777777" w:rsidR="00B769A0" w:rsidRPr="002645DB" w:rsidRDefault="00B769A0" w:rsidP="00FB45C1">
            <w:pPr>
              <w:ind w:left="-170" w:right="-6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99 (13.1)</w:t>
            </w:r>
          </w:p>
        </w:tc>
        <w:tc>
          <w:tcPr>
            <w:tcW w:w="1433" w:type="dxa"/>
          </w:tcPr>
          <w:p w14:paraId="556788D6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0 (27.0) </w:t>
            </w:r>
          </w:p>
        </w:tc>
        <w:tc>
          <w:tcPr>
            <w:tcW w:w="1263" w:type="dxa"/>
          </w:tcPr>
          <w:p w14:paraId="7FF96137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5.7)</w:t>
            </w:r>
          </w:p>
        </w:tc>
      </w:tr>
      <w:tr w:rsidR="00B769A0" w:rsidRPr="002645DB" w14:paraId="4ED3F3A2" w14:textId="77777777" w:rsidTr="00B769A0">
        <w:tc>
          <w:tcPr>
            <w:tcW w:w="2074" w:type="dxa"/>
          </w:tcPr>
          <w:p w14:paraId="0E8675F7" w14:textId="77777777" w:rsidR="00B769A0" w:rsidRPr="002645DB" w:rsidRDefault="00B769A0" w:rsidP="00B769A0">
            <w:pPr>
              <w:tabs>
                <w:tab w:val="center" w:pos="1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29" w:type="dxa"/>
          </w:tcPr>
          <w:p w14:paraId="57684A6A" w14:textId="77777777" w:rsidR="00B769A0" w:rsidRPr="002645DB" w:rsidRDefault="00B769A0" w:rsidP="00B769A0">
            <w:pPr>
              <w:ind w:right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908 (28.43)</w:t>
            </w:r>
          </w:p>
        </w:tc>
        <w:tc>
          <w:tcPr>
            <w:tcW w:w="1394" w:type="dxa"/>
          </w:tcPr>
          <w:p w14:paraId="56FB9B80" w14:textId="77777777" w:rsidR="00B769A0" w:rsidRPr="002645DB" w:rsidRDefault="00B769A0" w:rsidP="00FB45C1">
            <w:pPr>
              <w:ind w:left="-170" w:right="-6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614 (28.3)</w:t>
            </w:r>
          </w:p>
        </w:tc>
        <w:tc>
          <w:tcPr>
            <w:tcW w:w="1433" w:type="dxa"/>
          </w:tcPr>
          <w:p w14:paraId="0D8952EC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 (31.1)</w:t>
            </w:r>
          </w:p>
        </w:tc>
        <w:tc>
          <w:tcPr>
            <w:tcW w:w="1263" w:type="dxa"/>
          </w:tcPr>
          <w:p w14:paraId="683EDDE8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42.9)</w:t>
            </w:r>
          </w:p>
        </w:tc>
      </w:tr>
      <w:tr w:rsidR="00B769A0" w:rsidRPr="002645DB" w14:paraId="1BF22425" w14:textId="77777777" w:rsidTr="00B769A0">
        <w:tc>
          <w:tcPr>
            <w:tcW w:w="2074" w:type="dxa"/>
          </w:tcPr>
          <w:p w14:paraId="34366C56" w14:textId="77777777" w:rsidR="00B769A0" w:rsidRPr="002645DB" w:rsidRDefault="00B769A0" w:rsidP="00B769A0">
            <w:pPr>
              <w:tabs>
                <w:tab w:val="center" w:pos="1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29" w:type="dxa"/>
          </w:tcPr>
          <w:p w14:paraId="26E6FAF5" w14:textId="77777777" w:rsidR="00B769A0" w:rsidRPr="002645DB" w:rsidRDefault="00B769A0" w:rsidP="00B769A0">
            <w:pPr>
              <w:ind w:right="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778 (100)</w:t>
            </w:r>
          </w:p>
        </w:tc>
        <w:tc>
          <w:tcPr>
            <w:tcW w:w="1394" w:type="dxa"/>
          </w:tcPr>
          <w:p w14:paraId="06364912" w14:textId="77777777" w:rsidR="00B769A0" w:rsidRPr="002645DB" w:rsidRDefault="00B769A0" w:rsidP="00FB45C1">
            <w:pPr>
              <w:ind w:left="-170" w:right="-6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838 (100)</w:t>
            </w:r>
          </w:p>
        </w:tc>
        <w:tc>
          <w:tcPr>
            <w:tcW w:w="1433" w:type="dxa"/>
          </w:tcPr>
          <w:p w14:paraId="6B9DF6A0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6 (100)</w:t>
            </w:r>
          </w:p>
        </w:tc>
        <w:tc>
          <w:tcPr>
            <w:tcW w:w="1263" w:type="dxa"/>
          </w:tcPr>
          <w:p w14:paraId="260B5615" w14:textId="77777777" w:rsidR="00B769A0" w:rsidRPr="00822FB3" w:rsidRDefault="00B769A0" w:rsidP="00B769A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F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100)</w:t>
            </w:r>
          </w:p>
        </w:tc>
      </w:tr>
    </w:tbl>
    <w:p w14:paraId="7F558673" w14:textId="5B8D311B" w:rsidR="00BF632E" w:rsidRDefault="00BF632E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71A60A" w14:textId="0AFB8921" w:rsidR="00BF632E" w:rsidRDefault="00BF632E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C87301" w14:textId="1AF0DA29" w:rsidR="00BF632E" w:rsidRDefault="00BF632E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EE26D8" w14:textId="42581071" w:rsidR="00BF632E" w:rsidRDefault="00BF632E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7BA195" w14:textId="6CF2A57F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C3E735" w14:textId="7D89AFA5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245384" w14:textId="5AA4AB1F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4598A1" w14:textId="5AFD468E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88AF58" w14:textId="33BBA32E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6FD7E1" w14:textId="1DB9A71C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4CA4E0" w14:textId="755E1F0E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DA5BB1" w14:textId="71FC55A9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6F35B8" w14:textId="5D6CC176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46C22E" w14:textId="25943149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337770" w14:textId="6E79ED2F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8D1AAF" w14:textId="7E459A17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35617C" w14:textId="4DE9B913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6DDE61" w14:textId="03F8E5DD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9712B8" w14:textId="48613841" w:rsidR="00435C54" w:rsidRDefault="00435C54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B7E244" w14:textId="77777777" w:rsidR="00B769A0" w:rsidRPr="002645DB" w:rsidRDefault="00B769A0" w:rsidP="00F968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580B34" w14:textId="0DBB58D2" w:rsidR="00D3727D" w:rsidRPr="002645DB" w:rsidRDefault="006F1D49" w:rsidP="00412F22">
      <w:pPr>
        <w:ind w:left="851"/>
        <w:rPr>
          <w:rFonts w:ascii="Times New Roman" w:hAnsi="Times New Roman" w:cs="Times New Roman"/>
          <w:sz w:val="24"/>
          <w:szCs w:val="24"/>
        </w:rPr>
      </w:pPr>
      <w:r w:rsidRPr="006F1D49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</w:t>
      </w:r>
      <w:r w:rsidR="00F32B3C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 xml:space="preserve"> </w:t>
      </w:r>
      <w:r w:rsidR="00DE570C">
        <w:rPr>
          <w:rFonts w:ascii="Times New Roman" w:hAnsi="Times New Roman" w:cs="Times New Roman"/>
          <w:sz w:val="24"/>
          <w:szCs w:val="24"/>
        </w:rPr>
        <w:t xml:space="preserve">Common </w:t>
      </w:r>
      <w:r w:rsidR="00DE570C" w:rsidRPr="0077492C">
        <w:rPr>
          <w:rFonts w:ascii="Times New Roman" w:hAnsi="Times New Roman" w:cs="Times New Roman"/>
          <w:i/>
          <w:sz w:val="24"/>
          <w:szCs w:val="24"/>
        </w:rPr>
        <w:t>MC1R</w:t>
      </w:r>
      <w:r w:rsidR="00DE570C">
        <w:rPr>
          <w:rFonts w:ascii="Times New Roman" w:hAnsi="Times New Roman" w:cs="Times New Roman"/>
          <w:sz w:val="24"/>
          <w:szCs w:val="24"/>
        </w:rPr>
        <w:t xml:space="preserve"> alleles designated </w:t>
      </w:r>
      <w:r w:rsidR="00247337">
        <w:rPr>
          <w:rFonts w:ascii="Times New Roman" w:hAnsi="Times New Roman" w:cs="Times New Roman"/>
          <w:sz w:val="24"/>
          <w:szCs w:val="24"/>
        </w:rPr>
        <w:t xml:space="preserve">in </w:t>
      </w:r>
      <w:r w:rsidR="00DE570C" w:rsidRPr="00F32B3C">
        <w:rPr>
          <w:rFonts w:ascii="Times New Roman" w:hAnsi="Times New Roman" w:cs="Times New Roman"/>
          <w:sz w:val="24"/>
          <w:szCs w:val="24"/>
        </w:rPr>
        <w:t>Ainger et al., 2017</w:t>
      </w:r>
      <w:r w:rsidR="00627C2A" w:rsidRPr="00F32B3C">
        <w:rPr>
          <w:rFonts w:ascii="Times New Roman" w:hAnsi="Times New Roman" w:cs="Times New Roman"/>
          <w:sz w:val="24"/>
          <w:szCs w:val="24"/>
        </w:rPr>
        <w:t xml:space="preserve"> [4]</w:t>
      </w:r>
    </w:p>
    <w:p w14:paraId="3A22AD89" w14:textId="1DAA86B8" w:rsidR="00285458" w:rsidRPr="002645DB" w:rsidRDefault="00DE570C" w:rsidP="00412F22">
      <w:pPr>
        <w:ind w:left="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Includes </w:t>
      </w:r>
      <w:r w:rsidR="0077492C" w:rsidRPr="0077492C">
        <w:rPr>
          <w:rFonts w:ascii="Times New Roman" w:hAnsi="Times New Roman" w:cs="Times New Roman"/>
          <w:i/>
          <w:sz w:val="24"/>
          <w:szCs w:val="24"/>
        </w:rPr>
        <w:t>MC1R</w:t>
      </w:r>
      <w:r w:rsidR="0077492C">
        <w:rPr>
          <w:rFonts w:ascii="Times New Roman" w:hAnsi="Times New Roman" w:cs="Times New Roman"/>
          <w:sz w:val="24"/>
          <w:szCs w:val="24"/>
        </w:rPr>
        <w:t xml:space="preserve"> rare </w:t>
      </w:r>
      <w:r>
        <w:rPr>
          <w:rFonts w:ascii="Times New Roman" w:hAnsi="Times New Roman" w:cs="Times New Roman"/>
          <w:sz w:val="24"/>
          <w:szCs w:val="24"/>
        </w:rPr>
        <w:t>alleles designa</w:t>
      </w:r>
      <w:r w:rsidR="0077492C">
        <w:rPr>
          <w:rFonts w:ascii="Times New Roman" w:hAnsi="Times New Roman" w:cs="Times New Roman"/>
          <w:sz w:val="24"/>
          <w:szCs w:val="24"/>
        </w:rPr>
        <w:t>ted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CE076A">
        <w:rPr>
          <w:rFonts w:ascii="Times New Roman" w:hAnsi="Times New Roman" w:cs="Times New Roman"/>
          <w:sz w:val="24"/>
          <w:szCs w:val="24"/>
        </w:rPr>
        <w:t>Robles-Espinoza et al., 2016</w:t>
      </w:r>
      <w:r w:rsidR="004D0215" w:rsidRPr="00CE076A">
        <w:rPr>
          <w:rFonts w:ascii="Times New Roman" w:hAnsi="Times New Roman" w:cs="Times New Roman"/>
          <w:sz w:val="24"/>
          <w:szCs w:val="24"/>
        </w:rPr>
        <w:t xml:space="preserve"> [</w:t>
      </w:r>
      <w:r w:rsidR="00CE076A" w:rsidRPr="00CE076A">
        <w:rPr>
          <w:rFonts w:ascii="Times New Roman" w:hAnsi="Times New Roman" w:cs="Times New Roman"/>
          <w:sz w:val="24"/>
          <w:szCs w:val="24"/>
        </w:rPr>
        <w:t>4</w:t>
      </w:r>
      <w:r w:rsidR="00493402">
        <w:rPr>
          <w:rFonts w:ascii="Times New Roman" w:hAnsi="Times New Roman" w:cs="Times New Roman"/>
          <w:sz w:val="24"/>
          <w:szCs w:val="24"/>
        </w:rPr>
        <w:t>8</w:t>
      </w:r>
      <w:r w:rsidR="004D0215" w:rsidRPr="00CE076A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85458" w:rsidRPr="00264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81C"/>
    <w:rsid w:val="00043158"/>
    <w:rsid w:val="00085FA5"/>
    <w:rsid w:val="000E23C6"/>
    <w:rsid w:val="00103998"/>
    <w:rsid w:val="00151EED"/>
    <w:rsid w:val="00160F6D"/>
    <w:rsid w:val="0018276A"/>
    <w:rsid w:val="00194F68"/>
    <w:rsid w:val="001950EC"/>
    <w:rsid w:val="00220142"/>
    <w:rsid w:val="00247337"/>
    <w:rsid w:val="002645DB"/>
    <w:rsid w:val="00285458"/>
    <w:rsid w:val="00335A37"/>
    <w:rsid w:val="003469AD"/>
    <w:rsid w:val="00375C83"/>
    <w:rsid w:val="003D64B5"/>
    <w:rsid w:val="00412F22"/>
    <w:rsid w:val="00435C54"/>
    <w:rsid w:val="004612F1"/>
    <w:rsid w:val="0049089C"/>
    <w:rsid w:val="00493402"/>
    <w:rsid w:val="004D0215"/>
    <w:rsid w:val="00507790"/>
    <w:rsid w:val="005E3591"/>
    <w:rsid w:val="00627C2A"/>
    <w:rsid w:val="006604B8"/>
    <w:rsid w:val="006F1D49"/>
    <w:rsid w:val="00742BFA"/>
    <w:rsid w:val="0077492C"/>
    <w:rsid w:val="00822FB3"/>
    <w:rsid w:val="00845EE1"/>
    <w:rsid w:val="00862960"/>
    <w:rsid w:val="008A69D8"/>
    <w:rsid w:val="00961940"/>
    <w:rsid w:val="009E6ED8"/>
    <w:rsid w:val="00A5091B"/>
    <w:rsid w:val="00B769A0"/>
    <w:rsid w:val="00BA0CDD"/>
    <w:rsid w:val="00BB12FE"/>
    <w:rsid w:val="00BF632E"/>
    <w:rsid w:val="00C478CA"/>
    <w:rsid w:val="00CE076A"/>
    <w:rsid w:val="00D3727D"/>
    <w:rsid w:val="00DB60F6"/>
    <w:rsid w:val="00DE570C"/>
    <w:rsid w:val="00DF5E0F"/>
    <w:rsid w:val="00E0576A"/>
    <w:rsid w:val="00EE4DB1"/>
    <w:rsid w:val="00F064C2"/>
    <w:rsid w:val="00F32B3C"/>
    <w:rsid w:val="00F600B6"/>
    <w:rsid w:val="00F9681C"/>
    <w:rsid w:val="00FB45C1"/>
    <w:rsid w:val="00FB6D23"/>
    <w:rsid w:val="00FC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D9537"/>
  <w15:chartTrackingRefBased/>
  <w15:docId w15:val="{55A50214-EC16-4659-8220-9BD800CE7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8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B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B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ee</dc:creator>
  <cp:keywords/>
  <dc:description/>
  <cp:lastModifiedBy>Katie Lee</cp:lastModifiedBy>
  <cp:revision>4</cp:revision>
  <dcterms:created xsi:type="dcterms:W3CDTF">2020-06-26T01:25:00Z</dcterms:created>
  <dcterms:modified xsi:type="dcterms:W3CDTF">2020-06-26T04:55:00Z</dcterms:modified>
</cp:coreProperties>
</file>